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Various self-reported health complaints included in the questionnaire.</w:t>
      </w:r>
    </w:p>
    <w:tbl>
      <w:tblPr>
        <w:tblW w:w="928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580"/>
        <w:gridCol w:w="1440"/>
      </w:tblGrid>
      <w:tr>
        <w:trPr/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Palatino-Roman"/>
                <w:b/>
                <w:b/>
                <w:bCs/>
                <w:lang w:bidi="hi-IN"/>
              </w:rPr>
            </w:pPr>
            <w:r>
              <w:rPr>
                <w:rFonts w:cs="Palatino-Roman"/>
                <w:b/>
                <w:bCs/>
                <w:lang w:bidi="hi-IN"/>
              </w:rPr>
              <w:t>System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Palatino-Roman"/>
                <w:b/>
                <w:b/>
                <w:bCs/>
                <w:lang w:bidi="hi-IN"/>
              </w:rPr>
            </w:pPr>
            <w:r>
              <w:rPr>
                <w:rFonts w:cs="Palatino-Roman"/>
                <w:b/>
                <w:bCs/>
                <w:lang w:bidi="hi-IN"/>
              </w:rPr>
              <w:t>Symptom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Palatino-Roman"/>
                <w:b/>
                <w:b/>
                <w:bCs/>
                <w:lang w:bidi="hi-IN"/>
              </w:rPr>
            </w:pPr>
            <w:r>
              <w:rPr>
                <w:rFonts w:cs="Palatino-Roman"/>
                <w:b/>
                <w:bCs/>
                <w:lang w:bidi="hi-IN"/>
              </w:rPr>
              <w:t>Response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Eyes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rritation, Itching, Cataract, Reduced visio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/No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ardiovascular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Hypertension, Hypotension, Pain in chest, Palpitation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/No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eeth/gums/oral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oothache, Missing teeth, Discoloration,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rious, Swollen/bleeding gums, Ulcer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/No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astrointestinal tract (GIT)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or appetite, Stomach upset/indigestion, Gaseous discomfort, Diarrhoea/blood stained diarrhoea, Vomiting, Constipation, Stomach ulcers diagnosed by doc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/No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Nervous 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equent severe headache, Frequently feel faint, Numbness or tingling in any part of body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/No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Urinary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rine output: reduced or increased, Burning while passing urine, Blood stained urine, Suffering from any kidney disorde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/No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ermal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tching, Burning, Reddening, Crusting on skin of any area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/No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Respiratory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eathlessness, Cough, Tightness/Discomfort of chest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/No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iscellaneous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gnosed with asthma/allergy/diabetes/heart dise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/No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5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ny other symptom? If yes, what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/No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obe Garamond Pro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dobe Garamond Pro Bold;Adobe Garamond Pro Bold" w:hAnsi="Adobe Garamond Pro Bold;Adobe Garamond Pro Bold" w:eastAsia="Times New Roman" w:cs="Adobe Garamond Pro Bold;Adobe Garamond Pro Bold"/>
      <w:color w:val="000000"/>
      <w:sz w:val="24"/>
      <w:szCs w:val="24"/>
      <w:lang w:val="en-US" w:bidi="hi-IN" w:eastAsia="zh-CN"/>
    </w:rPr>
  </w:style>
  <w:style w:type="paragraph" w:styleId="Pa11">
    <w:name w:val="Pa11"/>
    <w:basedOn w:val="Default"/>
    <w:next w:val="Default"/>
    <w:qFormat/>
    <w:pPr>
      <w:spacing w:lineRule="atLeast" w:line="181"/>
    </w:pPr>
    <w:rPr>
      <w:rFonts w:cs="Mang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23:42:00Z</dcterms:created>
  <dc:creator>priti</dc:creator>
  <dc:description/>
  <cp:keywords/>
  <dc:language>en-US</dc:language>
  <cp:lastModifiedBy>priti</cp:lastModifiedBy>
  <dcterms:modified xsi:type="dcterms:W3CDTF">2012-09-28T12:35:00Z</dcterms:modified>
  <cp:revision>24</cp:revision>
  <dc:subject/>
  <dc:title/>
</cp:coreProperties>
</file>